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E19E1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17C3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LA-Class II Genes Association with Multiple Sclerosis: An </w:t>
      </w:r>
      <w:r w:rsidRPr="00FC6C4B">
        <w:rPr>
          <w:rFonts w:ascii="Times New Roman" w:hAnsi="Times New Roman" w:cs="Times New Roman"/>
          <w:b/>
          <w:bCs/>
          <w:kern w:val="0"/>
          <w:sz w:val="24"/>
          <w:szCs w:val="24"/>
        </w:rPr>
        <w:t>Immunogenetic Prediction Among Multiple Sclerosis Jordanian Patients</w:t>
      </w:r>
    </w:p>
    <w:p w14:paraId="1BC39C04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011BD2E4" w14:textId="77777777" w:rsidR="008654B6" w:rsidRPr="008654B6" w:rsidRDefault="008654B6" w:rsidP="008654B6">
      <w:pPr>
        <w:pStyle w:val="Default"/>
        <w:spacing w:line="480" w:lineRule="auto"/>
        <w:jc w:val="center"/>
        <w:rPr>
          <w:rFonts w:asciiTheme="majorBidi" w:hAnsiTheme="majorBidi" w:cstheme="majorBidi"/>
          <w:color w:val="auto"/>
          <w:vertAlign w:val="superscript"/>
          <w:rtl/>
          <w:lang w:bidi="ar-JO"/>
        </w:rPr>
      </w:pPr>
      <w:r w:rsidRPr="008654B6">
        <w:rPr>
          <w:rFonts w:asciiTheme="majorBidi" w:hAnsiTheme="majorBidi" w:cstheme="majorBidi"/>
          <w:color w:val="auto"/>
        </w:rPr>
        <w:t>Sawsan I. Khdair</w:t>
      </w:r>
      <w:proofErr w:type="gramStart"/>
      <w:r w:rsidRPr="008654B6">
        <w:rPr>
          <w:rFonts w:asciiTheme="majorBidi" w:hAnsiTheme="majorBidi" w:cstheme="majorBidi"/>
          <w:color w:val="auto"/>
          <w:vertAlign w:val="superscript"/>
        </w:rPr>
        <w:t>1,*</w:t>
      </w:r>
      <w:proofErr w:type="gramEnd"/>
      <w:r w:rsidRPr="008654B6">
        <w:rPr>
          <w:rFonts w:asciiTheme="majorBidi" w:eastAsia="AdvCORRESAST" w:hAnsiTheme="majorBidi" w:cstheme="majorBidi"/>
          <w:color w:val="auto"/>
        </w:rPr>
        <w:t xml:space="preserve">, </w:t>
      </w:r>
      <w:r w:rsidRPr="008654B6">
        <w:rPr>
          <w:rFonts w:asciiTheme="majorBidi" w:hAnsiTheme="majorBidi" w:cstheme="majorBidi"/>
          <w:color w:val="auto"/>
        </w:rPr>
        <w:t>Lubna Al-Khareisha</w:t>
      </w:r>
      <w:r w:rsidRPr="008654B6">
        <w:rPr>
          <w:rFonts w:asciiTheme="majorBidi" w:hAnsiTheme="majorBidi" w:cstheme="majorBidi"/>
          <w:color w:val="auto"/>
          <w:vertAlign w:val="superscript"/>
        </w:rPr>
        <w:t>1,2</w:t>
      </w:r>
      <w:r w:rsidRPr="008654B6">
        <w:rPr>
          <w:rFonts w:asciiTheme="majorBidi" w:hAnsiTheme="majorBidi" w:cstheme="majorBidi"/>
          <w:color w:val="auto"/>
        </w:rPr>
        <w:t>, Osama H. Abusara</w:t>
      </w:r>
      <w:r w:rsidRPr="008654B6">
        <w:rPr>
          <w:rFonts w:asciiTheme="majorBidi" w:hAnsiTheme="majorBidi" w:cstheme="majorBidi"/>
          <w:color w:val="auto"/>
          <w:vertAlign w:val="superscript"/>
        </w:rPr>
        <w:t>1</w:t>
      </w:r>
      <w:r w:rsidRPr="008654B6">
        <w:rPr>
          <w:rFonts w:asciiTheme="majorBidi" w:hAnsiTheme="majorBidi" w:cstheme="majorBidi"/>
          <w:color w:val="auto"/>
        </w:rPr>
        <w:t>, Alaa M. Hammad</w:t>
      </w:r>
      <w:r w:rsidRPr="008654B6">
        <w:rPr>
          <w:rFonts w:asciiTheme="majorBidi" w:hAnsiTheme="majorBidi" w:cstheme="majorBidi"/>
          <w:color w:val="auto"/>
          <w:vertAlign w:val="superscript"/>
          <w:lang w:bidi="ar-JO"/>
        </w:rPr>
        <w:t>1</w:t>
      </w:r>
      <w:r w:rsidRPr="008654B6">
        <w:rPr>
          <w:rFonts w:asciiTheme="majorBidi" w:hAnsiTheme="majorBidi" w:cstheme="majorBidi"/>
          <w:color w:val="auto"/>
          <w:lang w:bidi="ar-JO"/>
        </w:rPr>
        <w:t>, Alaa Khudair</w:t>
      </w:r>
      <w:r w:rsidRPr="008654B6">
        <w:rPr>
          <w:rFonts w:asciiTheme="majorBidi" w:hAnsiTheme="majorBidi" w:cstheme="majorBidi"/>
          <w:color w:val="auto"/>
          <w:vertAlign w:val="superscript"/>
          <w:lang w:bidi="ar-JO"/>
        </w:rPr>
        <w:t>3</w:t>
      </w:r>
    </w:p>
    <w:p w14:paraId="776AF0C0" w14:textId="77777777" w:rsid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2376193F" w14:textId="734D4C09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1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Faculty of Pharmacy, Al-</w:t>
      </w:r>
      <w:proofErr w:type="spellStart"/>
      <w:r w:rsidRPr="008654B6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</w:t>
      </w:r>
    </w:p>
    <w:p w14:paraId="04B34402" w14:textId="77777777" w:rsidR="008654B6" w:rsidRPr="008654B6" w:rsidRDefault="008654B6" w:rsidP="008654B6">
      <w:pPr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2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Department of Pharmacy, Al-Bashir Hospital, Amman, Jordan</w:t>
      </w:r>
    </w:p>
    <w:p w14:paraId="6C44AF98" w14:textId="77777777" w:rsidR="008654B6" w:rsidRPr="008654B6" w:rsidRDefault="008654B6" w:rsidP="008654B6">
      <w:pPr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  <w:vertAlign w:val="superscript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 xml:space="preserve">3 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Faculty of Dentistry, </w:t>
      </w:r>
      <w:r w:rsidRPr="008654B6">
        <w:rPr>
          <w:rFonts w:asciiTheme="majorBidi" w:hAnsiTheme="majorBidi" w:cstheme="majorBidi"/>
          <w:kern w:val="0"/>
          <w:sz w:val="24"/>
          <w:szCs w:val="24"/>
          <w:lang w:bidi="ar-JO"/>
        </w:rPr>
        <w:t>Jordan University of Science and Technology, Amman, Jordan</w:t>
      </w: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 xml:space="preserve">  </w:t>
      </w:r>
    </w:p>
    <w:p w14:paraId="6EFC8ED7" w14:textId="77777777" w:rsid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  <w:vertAlign w:val="superscript"/>
        </w:rPr>
      </w:pPr>
    </w:p>
    <w:p w14:paraId="22113885" w14:textId="5CA2DCC6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*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Corresponding author: </w:t>
      </w:r>
    </w:p>
    <w:p w14:paraId="09B1FD8B" w14:textId="77777777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</w:rPr>
        <w:t>E-mail: sawsan.khdair@zuj.edu.jo (S.I. Khdair).</w:t>
      </w:r>
    </w:p>
    <w:p w14:paraId="62ECD602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32DAEBE9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Sawsan I. Khdair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</w:t>
      </w:r>
      <w:hyperlink r:id="rId8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sawsan.khdair@zuj.edu.jo</w:t>
        </w:r>
      </w:hyperlink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; </w:t>
      </w:r>
      <w:hyperlink r:id="rId9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https://orcid.org/0000-0002-1555-1062</w:t>
        </w:r>
      </w:hyperlink>
    </w:p>
    <w:p w14:paraId="72949901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Lubna Al-</w:t>
      </w:r>
      <w:proofErr w:type="spellStart"/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Khareisha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>: Department of Pharmacy, Al-Bashir Hospital, Amman, Jordan;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alkhreishahlubna@gmail.com; https://orcid.org/0009-0001-6662-5949</w:t>
      </w:r>
    </w:p>
    <w:p w14:paraId="3331B264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Osama H. Abusara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</w:t>
      </w:r>
      <w:hyperlink r:id="rId10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o.abusara@zuj.edu.jo</w:t>
        </w:r>
      </w:hyperlink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; </w:t>
      </w:r>
      <w:hyperlink r:id="rId11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https://orcid.org/0000-0002-0856-5618</w:t>
        </w:r>
      </w:hyperlink>
    </w:p>
    <w:p w14:paraId="77052E7C" w14:textId="77777777" w:rsidR="004445DD" w:rsidRPr="00FC6C4B" w:rsidRDefault="004445DD" w:rsidP="004445D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Alaa M. Hammad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 xml:space="preserve">Jordan; </w:t>
      </w:r>
      <w:r w:rsidRPr="00FC6C4B">
        <w:rPr>
          <w:rFonts w:ascii="Times New Roman" w:hAnsi="Times New Roman" w:cs="Times New Roman"/>
          <w:sz w:val="24"/>
          <w:szCs w:val="24"/>
        </w:rPr>
        <w:t>alaa.hammad@zuj.edu.jo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>; https://orcid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.org/0000-0003-3800-1220</w:t>
      </w:r>
    </w:p>
    <w:p w14:paraId="766EFBF4" w14:textId="77777777" w:rsidR="00247D70" w:rsidRPr="00FC6C4B" w:rsidRDefault="00247D70" w:rsidP="00247D7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Alaa Khudair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Dentistry, Jordan University of Science and Technology, Amman, Jordan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>; alaakhudeir@gmail.com</w:t>
      </w:r>
    </w:p>
    <w:p w14:paraId="2906700B" w14:textId="77777777" w:rsidR="004445DD" w:rsidRPr="00FC6C4B" w:rsidRDefault="004445DD" w:rsidP="004445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2525A" w14:textId="77777777" w:rsidR="009215B2" w:rsidRPr="00FC6C4B" w:rsidRDefault="009215B2" w:rsidP="009215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6C4B">
        <w:rPr>
          <w:rFonts w:ascii="Times New Roman" w:hAnsi="Times New Roman" w:cs="Times New Roman"/>
          <w:b/>
          <w:bCs/>
          <w:sz w:val="24"/>
          <w:szCs w:val="24"/>
        </w:rPr>
        <w:t xml:space="preserve">Short Title: </w:t>
      </w:r>
      <w:r w:rsidRPr="00FC6C4B">
        <w:rPr>
          <w:rFonts w:ascii="Times New Roman" w:hAnsi="Times New Roman" w:cs="Times New Roman"/>
          <w:sz w:val="24"/>
          <w:szCs w:val="24"/>
        </w:rPr>
        <w:t>HLA-Class II Genes and Multiple Sclerosis in Jordanian Patients</w:t>
      </w:r>
    </w:p>
    <w:p w14:paraId="7AFDB835" w14:textId="77777777" w:rsidR="009215B2" w:rsidRPr="00FC6C4B" w:rsidRDefault="009215B2" w:rsidP="00B41BA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2BC8D53" w14:textId="4D250153" w:rsidR="00B41BAD" w:rsidRPr="00FC6C4B" w:rsidRDefault="00247D70" w:rsidP="00B41BA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C6C4B"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</w:p>
    <w:p w14:paraId="3FE12684" w14:textId="7D511ABE" w:rsidR="00B41BAD" w:rsidRPr="00217C36" w:rsidRDefault="00B41BAD" w:rsidP="004445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7C3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3. </w:t>
      </w:r>
      <w:r w:rsidR="004445DD" w:rsidRPr="00217C36">
        <w:rPr>
          <w:rFonts w:asciiTheme="majorBidi" w:hAnsiTheme="majorBidi" w:cstheme="majorBidi"/>
          <w:sz w:val="24"/>
          <w:szCs w:val="24"/>
        </w:rPr>
        <w:t>The f</w:t>
      </w:r>
      <w:r w:rsidRPr="00217C36">
        <w:rPr>
          <w:rFonts w:ascii="Times New Roman" w:hAnsi="Times New Roman" w:cs="Times New Roman"/>
          <w:sz w:val="24"/>
          <w:szCs w:val="24"/>
        </w:rPr>
        <w:t xml:space="preserve">requency of </w:t>
      </w:r>
      <w:r w:rsidRPr="00217C36">
        <w:rPr>
          <w:rFonts w:ascii="Times New Roman" w:hAnsi="Times New Roman" w:cs="Times New Roman"/>
          <w:i/>
          <w:iCs/>
          <w:sz w:val="24"/>
          <w:szCs w:val="24"/>
        </w:rPr>
        <w:t>HLA-DRB1</w:t>
      </w:r>
      <w:r w:rsidRPr="00217C36">
        <w:rPr>
          <w:rFonts w:ascii="Times New Roman" w:hAnsi="Times New Roman" w:cs="Times New Roman"/>
          <w:sz w:val="24"/>
          <w:szCs w:val="24"/>
        </w:rPr>
        <w:t xml:space="preserve"> and </w:t>
      </w:r>
      <w:r w:rsidRPr="00217C36">
        <w:rPr>
          <w:rFonts w:ascii="Times New Roman" w:hAnsi="Times New Roman" w:cs="Times New Roman"/>
          <w:i/>
          <w:iCs/>
          <w:sz w:val="24"/>
          <w:szCs w:val="24"/>
        </w:rPr>
        <w:t>HLA-DQB1</w:t>
      </w:r>
      <w:r w:rsidRPr="00217C36">
        <w:rPr>
          <w:rFonts w:ascii="Times New Roman" w:hAnsi="Times New Roman" w:cs="Times New Roman"/>
          <w:sz w:val="24"/>
          <w:szCs w:val="24"/>
        </w:rPr>
        <w:t xml:space="preserve"> allele</w:t>
      </w:r>
      <w:r w:rsidR="004445DD" w:rsidRPr="00217C36">
        <w:rPr>
          <w:rFonts w:ascii="Times New Roman" w:hAnsi="Times New Roman" w:cs="Times New Roman"/>
          <w:sz w:val="24"/>
          <w:szCs w:val="24"/>
        </w:rPr>
        <w:t>s</w:t>
      </w:r>
      <w:r w:rsidRPr="00217C36">
        <w:rPr>
          <w:rFonts w:ascii="Times New Roman" w:hAnsi="Times New Roman" w:cs="Times New Roman"/>
          <w:sz w:val="24"/>
          <w:szCs w:val="24"/>
        </w:rPr>
        <w:t xml:space="preserve"> among MS patients with sensory impairment and without sensory impairment.</w:t>
      </w:r>
    </w:p>
    <w:tbl>
      <w:tblPr>
        <w:tblStyle w:val="TableGrid"/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203"/>
        <w:gridCol w:w="592"/>
        <w:gridCol w:w="1350"/>
        <w:gridCol w:w="720"/>
        <w:gridCol w:w="1080"/>
        <w:gridCol w:w="973"/>
        <w:gridCol w:w="996"/>
        <w:gridCol w:w="996"/>
        <w:gridCol w:w="1736"/>
      </w:tblGrid>
      <w:tr w:rsidR="00217C36" w:rsidRPr="00217C36" w14:paraId="636FCF5C" w14:textId="77777777" w:rsidTr="00DA2654">
        <w:trPr>
          <w:jc w:val="center"/>
        </w:trPr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B8F5F00" w14:textId="3092F8F4" w:rsidR="00EF4756" w:rsidRPr="00217C36" w:rsidRDefault="00EF4756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1942" w:type="dxa"/>
            <w:gridSpan w:val="2"/>
            <w:tcBorders>
              <w:bottom w:val="single" w:sz="4" w:space="0" w:color="auto"/>
            </w:tcBorders>
            <w:vAlign w:val="center"/>
          </w:tcPr>
          <w:p w14:paraId="063C5161" w14:textId="77777777" w:rsidR="00EF4756" w:rsidRPr="00217C36" w:rsidRDefault="00EF4756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 with sensory impairment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530AA990" w14:textId="77777777" w:rsidR="00EF4756" w:rsidRPr="00217C36" w:rsidRDefault="00EF4756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 without sensory impairment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5B17E369" w14:textId="77777777" w:rsidR="00EF4756" w:rsidRPr="00217C36" w:rsidRDefault="00EF4756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254E559" w14:textId="77777777" w:rsidR="00EF4756" w:rsidRPr="00217C36" w:rsidRDefault="00EF4756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3E7C14C7" w14:textId="78FB0DFF" w:rsidR="00EF4756" w:rsidRPr="00217C36" w:rsidRDefault="00EF4756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3935E3C5" w14:textId="77777777" w:rsidR="00EF4756" w:rsidRPr="00217C36" w:rsidRDefault="00EF4756" w:rsidP="00B41B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7C36" w:rsidRPr="00217C36" w14:paraId="35973695" w14:textId="77777777" w:rsidTr="009E7B6C">
        <w:trPr>
          <w:jc w:val="center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2F19C" w14:textId="333ADEF0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LA-DRB1*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BCACE" w14:textId="0F124048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 = 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03893" w14:textId="77777777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Frequency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71D12" w14:textId="25636434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 = 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301D3" w14:textId="77777777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Frequency (%)</w:t>
            </w:r>
          </w:p>
        </w:tc>
        <w:tc>
          <w:tcPr>
            <w:tcW w:w="973" w:type="dxa"/>
            <w:vAlign w:val="center"/>
          </w:tcPr>
          <w:p w14:paraId="2EE9BDAA" w14:textId="77449CA7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05808EDD" w14:textId="4AB9801B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c</w:t>
            </w:r>
          </w:p>
        </w:tc>
        <w:tc>
          <w:tcPr>
            <w:tcW w:w="996" w:type="dxa"/>
            <w:vAlign w:val="center"/>
          </w:tcPr>
          <w:p w14:paraId="581DFD92" w14:textId="12B6F41B" w:rsidR="009E7B6C" w:rsidRPr="00217C36" w:rsidRDefault="009E7B6C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736" w:type="dxa"/>
            <w:vAlign w:val="center"/>
          </w:tcPr>
          <w:p w14:paraId="1195A993" w14:textId="00F46690" w:rsidR="009E7B6C" w:rsidRPr="00217C36" w:rsidRDefault="00065657" w:rsidP="009E7B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217C36" w:rsidRPr="00217C36" w14:paraId="65688196" w14:textId="77777777" w:rsidTr="009E7B6C">
        <w:trPr>
          <w:jc w:val="center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5C53A" w14:textId="3F8CCE5D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:01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C0668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E906F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7C533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4E4F4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06405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226C4" w14:textId="2A14212A" w:rsidR="00EF4756" w:rsidRPr="00217C36" w:rsidRDefault="00ED2442" w:rsidP="00EF4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9E590" w14:textId="2FF5704E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.83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8A5AB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22-145.255</w:t>
            </w:r>
          </w:p>
        </w:tc>
      </w:tr>
      <w:tr w:rsidR="00217C36" w:rsidRPr="00217C36" w14:paraId="7ADD190A" w14:textId="77777777" w:rsidTr="002901D1">
        <w:trPr>
          <w:jc w:val="center"/>
        </w:trPr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754049FB" w14:textId="17D5967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1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3E63110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9901FB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91D8CD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DB0FA8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398818D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0BD519A" w14:textId="70B02961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352E87AA" w14:textId="7FF62383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562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5517532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51-3.75</w:t>
            </w:r>
          </w:p>
        </w:tc>
      </w:tr>
      <w:tr w:rsidR="00217C36" w:rsidRPr="00217C36" w14:paraId="7EA45C6C" w14:textId="77777777" w:rsidTr="002901D1">
        <w:trPr>
          <w:jc w:val="center"/>
        </w:trPr>
        <w:tc>
          <w:tcPr>
            <w:tcW w:w="1203" w:type="dxa"/>
            <w:vAlign w:val="center"/>
          </w:tcPr>
          <w:p w14:paraId="0F167EBC" w14:textId="77FA269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:01</w:t>
            </w:r>
          </w:p>
        </w:tc>
        <w:tc>
          <w:tcPr>
            <w:tcW w:w="592" w:type="dxa"/>
            <w:vAlign w:val="center"/>
          </w:tcPr>
          <w:p w14:paraId="6D08AD9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00F7612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0" w:type="dxa"/>
            <w:vAlign w:val="center"/>
          </w:tcPr>
          <w:p w14:paraId="2D56E81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center"/>
          </w:tcPr>
          <w:p w14:paraId="7A137D4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73" w:type="dxa"/>
            <w:vAlign w:val="center"/>
          </w:tcPr>
          <w:p w14:paraId="58BAAD0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996" w:type="dxa"/>
          </w:tcPr>
          <w:p w14:paraId="311D4DA1" w14:textId="3130586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0C8BE040" w14:textId="19F041E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736" w:type="dxa"/>
            <w:vAlign w:val="center"/>
          </w:tcPr>
          <w:p w14:paraId="6D26A56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4-1.763</w:t>
            </w:r>
          </w:p>
        </w:tc>
      </w:tr>
      <w:tr w:rsidR="00217C36" w:rsidRPr="00217C36" w14:paraId="041B4EE5" w14:textId="77777777" w:rsidTr="002901D1">
        <w:trPr>
          <w:jc w:val="center"/>
        </w:trPr>
        <w:tc>
          <w:tcPr>
            <w:tcW w:w="1203" w:type="dxa"/>
            <w:vAlign w:val="center"/>
          </w:tcPr>
          <w:p w14:paraId="027A8CC1" w14:textId="52A8A85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7:01</w:t>
            </w:r>
          </w:p>
        </w:tc>
        <w:tc>
          <w:tcPr>
            <w:tcW w:w="592" w:type="dxa"/>
            <w:vAlign w:val="center"/>
          </w:tcPr>
          <w:p w14:paraId="327682C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vAlign w:val="center"/>
          </w:tcPr>
          <w:p w14:paraId="0784151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720" w:type="dxa"/>
            <w:vAlign w:val="center"/>
          </w:tcPr>
          <w:p w14:paraId="712ADDF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1491295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73" w:type="dxa"/>
            <w:vAlign w:val="center"/>
          </w:tcPr>
          <w:p w14:paraId="1FEAB5E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6" w:type="dxa"/>
          </w:tcPr>
          <w:p w14:paraId="177F0636" w14:textId="26BCB3C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0A5168F1" w14:textId="4C37E5F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36" w:type="dxa"/>
            <w:vAlign w:val="center"/>
          </w:tcPr>
          <w:p w14:paraId="703388F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94-9.006</w:t>
            </w:r>
          </w:p>
        </w:tc>
      </w:tr>
      <w:tr w:rsidR="00217C36" w:rsidRPr="00217C36" w14:paraId="744A4C64" w14:textId="77777777" w:rsidTr="002901D1">
        <w:trPr>
          <w:jc w:val="center"/>
        </w:trPr>
        <w:tc>
          <w:tcPr>
            <w:tcW w:w="1203" w:type="dxa"/>
            <w:vAlign w:val="center"/>
          </w:tcPr>
          <w:p w14:paraId="26AE59C5" w14:textId="2B4EA76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8:01</w:t>
            </w:r>
          </w:p>
        </w:tc>
        <w:tc>
          <w:tcPr>
            <w:tcW w:w="592" w:type="dxa"/>
            <w:vAlign w:val="center"/>
          </w:tcPr>
          <w:p w14:paraId="09B6A55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3EF2057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20" w:type="dxa"/>
            <w:vAlign w:val="center"/>
          </w:tcPr>
          <w:p w14:paraId="65C7D68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3E7D08E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3" w:type="dxa"/>
            <w:vAlign w:val="center"/>
          </w:tcPr>
          <w:p w14:paraId="5DCA566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996" w:type="dxa"/>
          </w:tcPr>
          <w:p w14:paraId="3C8AD826" w14:textId="30488D0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3662D118" w14:textId="7F1DFD4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.748</w:t>
            </w:r>
          </w:p>
        </w:tc>
        <w:tc>
          <w:tcPr>
            <w:tcW w:w="1736" w:type="dxa"/>
            <w:vAlign w:val="center"/>
          </w:tcPr>
          <w:p w14:paraId="07FC475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93-192.677</w:t>
            </w:r>
          </w:p>
        </w:tc>
      </w:tr>
      <w:tr w:rsidR="00217C36" w:rsidRPr="00217C36" w14:paraId="5F86A388" w14:textId="77777777" w:rsidTr="002901D1">
        <w:trPr>
          <w:jc w:val="center"/>
        </w:trPr>
        <w:tc>
          <w:tcPr>
            <w:tcW w:w="1203" w:type="dxa"/>
            <w:vAlign w:val="center"/>
          </w:tcPr>
          <w:p w14:paraId="61618C77" w14:textId="03793B8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9:01</w:t>
            </w:r>
          </w:p>
        </w:tc>
        <w:tc>
          <w:tcPr>
            <w:tcW w:w="592" w:type="dxa"/>
            <w:vAlign w:val="center"/>
          </w:tcPr>
          <w:p w14:paraId="7656A00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7446DEF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5DE5D98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55D77B8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73" w:type="dxa"/>
            <w:vAlign w:val="center"/>
          </w:tcPr>
          <w:p w14:paraId="46AB595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996" w:type="dxa"/>
          </w:tcPr>
          <w:p w14:paraId="63DD242A" w14:textId="6A578CA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369024C5" w14:textId="359302B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736" w:type="dxa"/>
            <w:vAlign w:val="center"/>
          </w:tcPr>
          <w:p w14:paraId="52DF673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7-10.847</w:t>
            </w:r>
          </w:p>
        </w:tc>
      </w:tr>
      <w:tr w:rsidR="00217C36" w:rsidRPr="00217C36" w14:paraId="637C4CE5" w14:textId="77777777" w:rsidTr="002901D1">
        <w:trPr>
          <w:jc w:val="center"/>
        </w:trPr>
        <w:tc>
          <w:tcPr>
            <w:tcW w:w="1203" w:type="dxa"/>
            <w:vAlign w:val="center"/>
          </w:tcPr>
          <w:p w14:paraId="4B3C855A" w14:textId="5CECFEA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:01</w:t>
            </w:r>
          </w:p>
        </w:tc>
        <w:tc>
          <w:tcPr>
            <w:tcW w:w="592" w:type="dxa"/>
            <w:vAlign w:val="center"/>
          </w:tcPr>
          <w:p w14:paraId="6BD4AB9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58C73D7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20" w:type="dxa"/>
            <w:vAlign w:val="center"/>
          </w:tcPr>
          <w:p w14:paraId="6E8D928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483B743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3" w:type="dxa"/>
            <w:vAlign w:val="center"/>
          </w:tcPr>
          <w:p w14:paraId="2BE6A29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996" w:type="dxa"/>
          </w:tcPr>
          <w:p w14:paraId="52507364" w14:textId="3BBAC7B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49F98787" w14:textId="35C143B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.835</w:t>
            </w:r>
          </w:p>
        </w:tc>
        <w:tc>
          <w:tcPr>
            <w:tcW w:w="1736" w:type="dxa"/>
            <w:vAlign w:val="center"/>
          </w:tcPr>
          <w:p w14:paraId="04D110C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22-145.255</w:t>
            </w:r>
          </w:p>
        </w:tc>
      </w:tr>
      <w:tr w:rsidR="00217C36" w:rsidRPr="00217C36" w14:paraId="6558A94A" w14:textId="77777777" w:rsidTr="002901D1">
        <w:trPr>
          <w:jc w:val="center"/>
        </w:trPr>
        <w:tc>
          <w:tcPr>
            <w:tcW w:w="1203" w:type="dxa"/>
            <w:vAlign w:val="center"/>
          </w:tcPr>
          <w:p w14:paraId="329EE168" w14:textId="0AF26CB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1</w:t>
            </w:r>
          </w:p>
        </w:tc>
        <w:tc>
          <w:tcPr>
            <w:tcW w:w="592" w:type="dxa"/>
            <w:vAlign w:val="center"/>
          </w:tcPr>
          <w:p w14:paraId="143A220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vAlign w:val="center"/>
          </w:tcPr>
          <w:p w14:paraId="153953A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720" w:type="dxa"/>
            <w:vAlign w:val="center"/>
          </w:tcPr>
          <w:p w14:paraId="534BA62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vAlign w:val="center"/>
          </w:tcPr>
          <w:p w14:paraId="1831261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73" w:type="dxa"/>
            <w:vAlign w:val="center"/>
          </w:tcPr>
          <w:p w14:paraId="3090167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996" w:type="dxa"/>
          </w:tcPr>
          <w:p w14:paraId="677E5DE1" w14:textId="078C9F6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22BB2E66" w14:textId="736792F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736" w:type="dxa"/>
            <w:vAlign w:val="center"/>
          </w:tcPr>
          <w:p w14:paraId="01EFBE0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85-1.608</w:t>
            </w:r>
          </w:p>
        </w:tc>
      </w:tr>
      <w:tr w:rsidR="00217C36" w:rsidRPr="00217C36" w14:paraId="65E8DCB0" w14:textId="77777777" w:rsidTr="009E7B6C">
        <w:trPr>
          <w:jc w:val="center"/>
        </w:trPr>
        <w:tc>
          <w:tcPr>
            <w:tcW w:w="1203" w:type="dxa"/>
            <w:vAlign w:val="center"/>
          </w:tcPr>
          <w:p w14:paraId="15636AEF" w14:textId="114181B9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:02</w:t>
            </w:r>
          </w:p>
        </w:tc>
        <w:tc>
          <w:tcPr>
            <w:tcW w:w="592" w:type="dxa"/>
            <w:vAlign w:val="center"/>
          </w:tcPr>
          <w:p w14:paraId="2209FE49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746CF77B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0" w:type="dxa"/>
            <w:vAlign w:val="center"/>
          </w:tcPr>
          <w:p w14:paraId="135F1608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center"/>
          </w:tcPr>
          <w:p w14:paraId="41DCFD8F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973" w:type="dxa"/>
            <w:vAlign w:val="center"/>
          </w:tcPr>
          <w:p w14:paraId="55F829D2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996" w:type="dxa"/>
            <w:vAlign w:val="center"/>
          </w:tcPr>
          <w:p w14:paraId="57E9099B" w14:textId="3C3A16EA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96" w:type="dxa"/>
            <w:vAlign w:val="center"/>
          </w:tcPr>
          <w:p w14:paraId="2C693315" w14:textId="75E471A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736" w:type="dxa"/>
            <w:vAlign w:val="center"/>
          </w:tcPr>
          <w:p w14:paraId="5AD985A4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6-1.069</w:t>
            </w:r>
          </w:p>
        </w:tc>
      </w:tr>
      <w:tr w:rsidR="00217C36" w:rsidRPr="00217C36" w14:paraId="7F699148" w14:textId="77777777" w:rsidTr="00677D4B">
        <w:trPr>
          <w:jc w:val="center"/>
        </w:trPr>
        <w:tc>
          <w:tcPr>
            <w:tcW w:w="1203" w:type="dxa"/>
            <w:vAlign w:val="center"/>
          </w:tcPr>
          <w:p w14:paraId="31672C4C" w14:textId="191A568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:01</w:t>
            </w:r>
          </w:p>
        </w:tc>
        <w:tc>
          <w:tcPr>
            <w:tcW w:w="592" w:type="dxa"/>
            <w:vAlign w:val="center"/>
          </w:tcPr>
          <w:p w14:paraId="5E1B29B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531C1D9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0" w:type="dxa"/>
            <w:vAlign w:val="center"/>
          </w:tcPr>
          <w:p w14:paraId="78A8B22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7AC6684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73" w:type="dxa"/>
            <w:vAlign w:val="center"/>
          </w:tcPr>
          <w:p w14:paraId="289ACF3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96" w:type="dxa"/>
          </w:tcPr>
          <w:p w14:paraId="1A38DEB0" w14:textId="6D3264B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560D75EF" w14:textId="2222558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736" w:type="dxa"/>
            <w:vAlign w:val="center"/>
          </w:tcPr>
          <w:p w14:paraId="5D7227B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35-2.928</w:t>
            </w:r>
          </w:p>
        </w:tc>
      </w:tr>
      <w:tr w:rsidR="00217C36" w:rsidRPr="00217C36" w14:paraId="6538243C" w14:textId="77777777" w:rsidTr="00677D4B">
        <w:trPr>
          <w:jc w:val="center"/>
        </w:trPr>
        <w:tc>
          <w:tcPr>
            <w:tcW w:w="1203" w:type="dxa"/>
            <w:vAlign w:val="center"/>
          </w:tcPr>
          <w:p w14:paraId="0FF76B26" w14:textId="22751A2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1</w:t>
            </w:r>
          </w:p>
        </w:tc>
        <w:tc>
          <w:tcPr>
            <w:tcW w:w="592" w:type="dxa"/>
            <w:vAlign w:val="center"/>
          </w:tcPr>
          <w:p w14:paraId="21D64B2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350EC3E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0" w:type="dxa"/>
            <w:vAlign w:val="center"/>
          </w:tcPr>
          <w:p w14:paraId="127F5F5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3B79A3A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73" w:type="dxa"/>
            <w:vAlign w:val="center"/>
          </w:tcPr>
          <w:p w14:paraId="44886B6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96" w:type="dxa"/>
          </w:tcPr>
          <w:p w14:paraId="7A819F9B" w14:textId="414E32EB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408E170E" w14:textId="12C3BEF6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736" w:type="dxa"/>
            <w:vAlign w:val="center"/>
          </w:tcPr>
          <w:p w14:paraId="2617417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35-2.928</w:t>
            </w:r>
          </w:p>
        </w:tc>
      </w:tr>
      <w:tr w:rsidR="00217C36" w:rsidRPr="00217C36" w14:paraId="27FCC3EF" w14:textId="77777777" w:rsidTr="00677D4B">
        <w:trPr>
          <w:jc w:val="center"/>
        </w:trPr>
        <w:tc>
          <w:tcPr>
            <w:tcW w:w="1203" w:type="dxa"/>
            <w:vAlign w:val="center"/>
          </w:tcPr>
          <w:p w14:paraId="35D30B1B" w14:textId="0178559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3</w:t>
            </w:r>
          </w:p>
        </w:tc>
        <w:tc>
          <w:tcPr>
            <w:tcW w:w="592" w:type="dxa"/>
            <w:vAlign w:val="center"/>
          </w:tcPr>
          <w:p w14:paraId="7C5DE79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989A0E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20" w:type="dxa"/>
            <w:vAlign w:val="center"/>
          </w:tcPr>
          <w:p w14:paraId="6FEFC30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5C197A9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73" w:type="dxa"/>
            <w:vAlign w:val="center"/>
          </w:tcPr>
          <w:p w14:paraId="5881FD8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996" w:type="dxa"/>
          </w:tcPr>
          <w:p w14:paraId="5B47D9C0" w14:textId="70044001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0DE70C3E" w14:textId="59D4FF0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704</w:t>
            </w:r>
          </w:p>
        </w:tc>
        <w:tc>
          <w:tcPr>
            <w:tcW w:w="1736" w:type="dxa"/>
            <w:vAlign w:val="center"/>
          </w:tcPr>
          <w:p w14:paraId="73CD59D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39-30.591</w:t>
            </w:r>
          </w:p>
        </w:tc>
      </w:tr>
      <w:tr w:rsidR="00217C36" w:rsidRPr="00217C36" w14:paraId="6D30D306" w14:textId="77777777" w:rsidTr="00677D4B">
        <w:trPr>
          <w:jc w:val="center"/>
        </w:trPr>
        <w:tc>
          <w:tcPr>
            <w:tcW w:w="1203" w:type="dxa"/>
            <w:vAlign w:val="center"/>
          </w:tcPr>
          <w:p w14:paraId="26F56318" w14:textId="0077F6B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:05</w:t>
            </w:r>
          </w:p>
        </w:tc>
        <w:tc>
          <w:tcPr>
            <w:tcW w:w="592" w:type="dxa"/>
            <w:vAlign w:val="center"/>
          </w:tcPr>
          <w:p w14:paraId="2EE75D3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7CEF19F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7BC3C13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1FD751F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73" w:type="dxa"/>
            <w:vAlign w:val="center"/>
          </w:tcPr>
          <w:p w14:paraId="226F35A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996" w:type="dxa"/>
          </w:tcPr>
          <w:p w14:paraId="449A351B" w14:textId="6E18500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1F6972B4" w14:textId="6E797569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736" w:type="dxa"/>
            <w:vAlign w:val="center"/>
          </w:tcPr>
          <w:p w14:paraId="2B62179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7-10.847</w:t>
            </w:r>
          </w:p>
        </w:tc>
      </w:tr>
      <w:tr w:rsidR="00217C36" w:rsidRPr="00217C36" w14:paraId="5C748CE0" w14:textId="77777777" w:rsidTr="00677D4B">
        <w:trPr>
          <w:jc w:val="center"/>
        </w:trPr>
        <w:tc>
          <w:tcPr>
            <w:tcW w:w="1203" w:type="dxa"/>
            <w:vAlign w:val="center"/>
          </w:tcPr>
          <w:p w14:paraId="051C8A17" w14:textId="153FBBAC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:01</w:t>
            </w:r>
          </w:p>
        </w:tc>
        <w:tc>
          <w:tcPr>
            <w:tcW w:w="592" w:type="dxa"/>
            <w:vAlign w:val="center"/>
          </w:tcPr>
          <w:p w14:paraId="32EA400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5FA79580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0" w:type="dxa"/>
            <w:vAlign w:val="center"/>
          </w:tcPr>
          <w:p w14:paraId="3B1F2F7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366D75A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73" w:type="dxa"/>
            <w:vAlign w:val="center"/>
          </w:tcPr>
          <w:p w14:paraId="2048283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996" w:type="dxa"/>
          </w:tcPr>
          <w:p w14:paraId="3261CCA7" w14:textId="35C2616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0B3BB2EE" w14:textId="6AF41F4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1736" w:type="dxa"/>
            <w:vAlign w:val="center"/>
          </w:tcPr>
          <w:p w14:paraId="0C4C0BF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81-21.692</w:t>
            </w:r>
          </w:p>
        </w:tc>
      </w:tr>
      <w:tr w:rsidR="00217C36" w:rsidRPr="00217C36" w14:paraId="5D3FE5D2" w14:textId="77777777" w:rsidTr="00677D4B">
        <w:trPr>
          <w:jc w:val="center"/>
        </w:trPr>
        <w:tc>
          <w:tcPr>
            <w:tcW w:w="1203" w:type="dxa"/>
            <w:vAlign w:val="center"/>
          </w:tcPr>
          <w:p w14:paraId="7E4D4E67" w14:textId="490F6C8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:01</w:t>
            </w:r>
          </w:p>
        </w:tc>
        <w:tc>
          <w:tcPr>
            <w:tcW w:w="592" w:type="dxa"/>
            <w:vAlign w:val="center"/>
          </w:tcPr>
          <w:p w14:paraId="76C5CE3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center"/>
          </w:tcPr>
          <w:p w14:paraId="1D85C7B7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720" w:type="dxa"/>
            <w:vAlign w:val="center"/>
          </w:tcPr>
          <w:p w14:paraId="304B6AF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center"/>
          </w:tcPr>
          <w:p w14:paraId="58530AA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973" w:type="dxa"/>
            <w:vAlign w:val="center"/>
          </w:tcPr>
          <w:p w14:paraId="04CD683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996" w:type="dxa"/>
          </w:tcPr>
          <w:p w14:paraId="0ABEF8FA" w14:textId="7D20607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5724BA62" w14:textId="6CF4E9EC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  <w:tc>
          <w:tcPr>
            <w:tcW w:w="1736" w:type="dxa"/>
            <w:vAlign w:val="center"/>
          </w:tcPr>
          <w:p w14:paraId="370F33B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12-3.118</w:t>
            </w:r>
          </w:p>
        </w:tc>
      </w:tr>
      <w:tr w:rsidR="00217C36" w:rsidRPr="00217C36" w14:paraId="77F6752C" w14:textId="77777777" w:rsidTr="00677D4B">
        <w:trPr>
          <w:jc w:val="center"/>
        </w:trPr>
        <w:tc>
          <w:tcPr>
            <w:tcW w:w="1203" w:type="dxa"/>
            <w:vAlign w:val="center"/>
          </w:tcPr>
          <w:p w14:paraId="77608A2B" w14:textId="6FC2E9E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:02</w:t>
            </w:r>
          </w:p>
        </w:tc>
        <w:tc>
          <w:tcPr>
            <w:tcW w:w="592" w:type="dxa"/>
            <w:vAlign w:val="center"/>
          </w:tcPr>
          <w:p w14:paraId="4DA18E8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49E4C08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0" w:type="dxa"/>
            <w:vAlign w:val="center"/>
          </w:tcPr>
          <w:p w14:paraId="67BA064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6690B85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73" w:type="dxa"/>
            <w:vAlign w:val="center"/>
          </w:tcPr>
          <w:p w14:paraId="58FC27C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996" w:type="dxa"/>
          </w:tcPr>
          <w:p w14:paraId="6179C798" w14:textId="5E20EB0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5C8E34FC" w14:textId="5B62343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1736" w:type="dxa"/>
            <w:vAlign w:val="center"/>
          </w:tcPr>
          <w:p w14:paraId="56939CE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81-21.692</w:t>
            </w:r>
          </w:p>
        </w:tc>
      </w:tr>
      <w:tr w:rsidR="00217C36" w:rsidRPr="00217C36" w14:paraId="2D58EEB3" w14:textId="77777777" w:rsidTr="009E7B6C">
        <w:trPr>
          <w:jc w:val="center"/>
        </w:trPr>
        <w:tc>
          <w:tcPr>
            <w:tcW w:w="1203" w:type="dxa"/>
            <w:vAlign w:val="center"/>
          </w:tcPr>
          <w:p w14:paraId="44FA087A" w14:textId="4E84C1D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LA-DQB1*</w:t>
            </w:r>
          </w:p>
        </w:tc>
        <w:tc>
          <w:tcPr>
            <w:tcW w:w="592" w:type="dxa"/>
            <w:vAlign w:val="center"/>
          </w:tcPr>
          <w:p w14:paraId="472414F3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E4485F1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5D35C52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889939A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14:paraId="20F03E4F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2B7D00F7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3B931B7D" w14:textId="17EAF31B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15926C7F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7C36" w:rsidRPr="00217C36" w14:paraId="48EA47A2" w14:textId="77777777" w:rsidTr="0006446B">
        <w:trPr>
          <w:jc w:val="center"/>
        </w:trPr>
        <w:tc>
          <w:tcPr>
            <w:tcW w:w="1203" w:type="dxa"/>
            <w:vAlign w:val="center"/>
          </w:tcPr>
          <w:p w14:paraId="47CA0319" w14:textId="2393C19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:01</w:t>
            </w:r>
          </w:p>
        </w:tc>
        <w:tc>
          <w:tcPr>
            <w:tcW w:w="592" w:type="dxa"/>
            <w:vAlign w:val="center"/>
          </w:tcPr>
          <w:p w14:paraId="2BE5A72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vAlign w:val="center"/>
          </w:tcPr>
          <w:p w14:paraId="244A718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720" w:type="dxa"/>
            <w:vAlign w:val="center"/>
          </w:tcPr>
          <w:p w14:paraId="56F283F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vAlign w:val="center"/>
          </w:tcPr>
          <w:p w14:paraId="30BD637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73" w:type="dxa"/>
            <w:vAlign w:val="center"/>
          </w:tcPr>
          <w:p w14:paraId="6C9E743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996" w:type="dxa"/>
          </w:tcPr>
          <w:p w14:paraId="509202F4" w14:textId="7B91809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15DC8E70" w14:textId="759AD95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474</w:t>
            </w:r>
          </w:p>
        </w:tc>
        <w:tc>
          <w:tcPr>
            <w:tcW w:w="1736" w:type="dxa"/>
            <w:vAlign w:val="center"/>
          </w:tcPr>
          <w:p w14:paraId="4951244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81-3.19</w:t>
            </w:r>
          </w:p>
        </w:tc>
      </w:tr>
      <w:tr w:rsidR="00217C36" w:rsidRPr="00217C36" w14:paraId="1D289355" w14:textId="77777777" w:rsidTr="0006446B">
        <w:trPr>
          <w:jc w:val="center"/>
        </w:trPr>
        <w:tc>
          <w:tcPr>
            <w:tcW w:w="1203" w:type="dxa"/>
            <w:vAlign w:val="center"/>
          </w:tcPr>
          <w:p w14:paraId="5ECAEB64" w14:textId="7675CDA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1</w:t>
            </w:r>
          </w:p>
        </w:tc>
        <w:tc>
          <w:tcPr>
            <w:tcW w:w="592" w:type="dxa"/>
            <w:vAlign w:val="center"/>
          </w:tcPr>
          <w:p w14:paraId="29B5377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vAlign w:val="center"/>
          </w:tcPr>
          <w:p w14:paraId="281EA04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720" w:type="dxa"/>
            <w:vAlign w:val="center"/>
          </w:tcPr>
          <w:p w14:paraId="39F7DD3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vAlign w:val="center"/>
          </w:tcPr>
          <w:p w14:paraId="74EF93B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973" w:type="dxa"/>
            <w:vAlign w:val="center"/>
          </w:tcPr>
          <w:p w14:paraId="2603183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96" w:type="dxa"/>
          </w:tcPr>
          <w:p w14:paraId="5DF7D3D6" w14:textId="180009DD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5FC5DC10" w14:textId="0C8824C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736" w:type="dxa"/>
            <w:vAlign w:val="center"/>
          </w:tcPr>
          <w:p w14:paraId="44982DF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34-2.145</w:t>
            </w:r>
          </w:p>
        </w:tc>
      </w:tr>
      <w:tr w:rsidR="00217C36" w:rsidRPr="00217C36" w14:paraId="7BDC7E85" w14:textId="77777777" w:rsidTr="0006446B">
        <w:trPr>
          <w:jc w:val="center"/>
        </w:trPr>
        <w:tc>
          <w:tcPr>
            <w:tcW w:w="1203" w:type="dxa"/>
            <w:vAlign w:val="center"/>
          </w:tcPr>
          <w:p w14:paraId="38A8F09B" w14:textId="2060B60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2</w:t>
            </w:r>
          </w:p>
        </w:tc>
        <w:tc>
          <w:tcPr>
            <w:tcW w:w="592" w:type="dxa"/>
            <w:vAlign w:val="center"/>
          </w:tcPr>
          <w:p w14:paraId="44234426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vAlign w:val="center"/>
          </w:tcPr>
          <w:p w14:paraId="17FA377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720" w:type="dxa"/>
            <w:vAlign w:val="center"/>
          </w:tcPr>
          <w:p w14:paraId="752F1CB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center"/>
          </w:tcPr>
          <w:p w14:paraId="2B6D405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73" w:type="dxa"/>
            <w:vAlign w:val="center"/>
          </w:tcPr>
          <w:p w14:paraId="194A3BB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996" w:type="dxa"/>
          </w:tcPr>
          <w:p w14:paraId="53E84AD0" w14:textId="54871C7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4FE1F42F" w14:textId="0786A804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111</w:t>
            </w:r>
          </w:p>
        </w:tc>
        <w:tc>
          <w:tcPr>
            <w:tcW w:w="1736" w:type="dxa"/>
            <w:vAlign w:val="center"/>
          </w:tcPr>
          <w:p w14:paraId="2A618FF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321-3.844</w:t>
            </w:r>
          </w:p>
        </w:tc>
      </w:tr>
      <w:tr w:rsidR="00217C36" w:rsidRPr="00217C36" w14:paraId="147AAC0F" w14:textId="77777777" w:rsidTr="0006446B">
        <w:trPr>
          <w:jc w:val="center"/>
        </w:trPr>
        <w:tc>
          <w:tcPr>
            <w:tcW w:w="1203" w:type="dxa"/>
            <w:vAlign w:val="center"/>
          </w:tcPr>
          <w:p w14:paraId="54EEB052" w14:textId="3932E88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:03</w:t>
            </w:r>
          </w:p>
        </w:tc>
        <w:tc>
          <w:tcPr>
            <w:tcW w:w="592" w:type="dxa"/>
            <w:vAlign w:val="center"/>
          </w:tcPr>
          <w:p w14:paraId="63EF2B4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695D304A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371288B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14:paraId="5D1465D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73" w:type="dxa"/>
            <w:vAlign w:val="center"/>
          </w:tcPr>
          <w:p w14:paraId="7292F4B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996" w:type="dxa"/>
          </w:tcPr>
          <w:p w14:paraId="1A631A81" w14:textId="5E5B7EAE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0AC3F37F" w14:textId="118AF19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736" w:type="dxa"/>
            <w:vAlign w:val="center"/>
          </w:tcPr>
          <w:p w14:paraId="1A60F3E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09-3.573</w:t>
            </w:r>
          </w:p>
        </w:tc>
      </w:tr>
      <w:tr w:rsidR="00217C36" w:rsidRPr="00217C36" w14:paraId="1614CDA4" w14:textId="77777777" w:rsidTr="0006446B">
        <w:trPr>
          <w:jc w:val="center"/>
        </w:trPr>
        <w:tc>
          <w:tcPr>
            <w:tcW w:w="1203" w:type="dxa"/>
            <w:vAlign w:val="center"/>
          </w:tcPr>
          <w:p w14:paraId="41277093" w14:textId="71105F28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:01</w:t>
            </w:r>
          </w:p>
        </w:tc>
        <w:tc>
          <w:tcPr>
            <w:tcW w:w="592" w:type="dxa"/>
            <w:vAlign w:val="center"/>
          </w:tcPr>
          <w:p w14:paraId="211688ED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788FB78C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0" w:type="dxa"/>
            <w:vAlign w:val="center"/>
          </w:tcPr>
          <w:p w14:paraId="3C8172B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4D19BB7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73" w:type="dxa"/>
            <w:vAlign w:val="center"/>
          </w:tcPr>
          <w:p w14:paraId="6F393218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6" w:type="dxa"/>
          </w:tcPr>
          <w:p w14:paraId="011BD431" w14:textId="7717D2AB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0043C493" w14:textId="66FC88E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736" w:type="dxa"/>
            <w:vAlign w:val="center"/>
          </w:tcPr>
          <w:p w14:paraId="42D8E6A3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95-2.737</w:t>
            </w:r>
          </w:p>
        </w:tc>
      </w:tr>
      <w:tr w:rsidR="00217C36" w:rsidRPr="00217C36" w14:paraId="3E23ACB9" w14:textId="77777777" w:rsidTr="009E7B6C">
        <w:trPr>
          <w:jc w:val="center"/>
        </w:trPr>
        <w:tc>
          <w:tcPr>
            <w:tcW w:w="1203" w:type="dxa"/>
            <w:vAlign w:val="center"/>
          </w:tcPr>
          <w:p w14:paraId="3721C6F3" w14:textId="1C1F7DFD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5:01</w:t>
            </w:r>
          </w:p>
        </w:tc>
        <w:tc>
          <w:tcPr>
            <w:tcW w:w="592" w:type="dxa"/>
            <w:vAlign w:val="center"/>
          </w:tcPr>
          <w:p w14:paraId="25DA1EDD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350" w:type="dxa"/>
            <w:vAlign w:val="center"/>
          </w:tcPr>
          <w:p w14:paraId="3BDEBBCF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4</w:t>
            </w:r>
          </w:p>
        </w:tc>
        <w:tc>
          <w:tcPr>
            <w:tcW w:w="720" w:type="dxa"/>
            <w:vAlign w:val="center"/>
          </w:tcPr>
          <w:p w14:paraId="6AD7BE87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71B52213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</w:t>
            </w:r>
          </w:p>
        </w:tc>
        <w:tc>
          <w:tcPr>
            <w:tcW w:w="973" w:type="dxa"/>
            <w:vAlign w:val="center"/>
          </w:tcPr>
          <w:p w14:paraId="4CE9156F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6" w:type="dxa"/>
            <w:vAlign w:val="center"/>
          </w:tcPr>
          <w:p w14:paraId="02395EA4" w14:textId="26FA8BCB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6" w:type="dxa"/>
            <w:vAlign w:val="center"/>
          </w:tcPr>
          <w:p w14:paraId="24E817C5" w14:textId="23A814F9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909</w:t>
            </w:r>
          </w:p>
        </w:tc>
        <w:tc>
          <w:tcPr>
            <w:tcW w:w="1736" w:type="dxa"/>
            <w:vAlign w:val="center"/>
          </w:tcPr>
          <w:p w14:paraId="76E4AF3D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2-158.41</w:t>
            </w:r>
          </w:p>
        </w:tc>
      </w:tr>
      <w:tr w:rsidR="00217C36" w:rsidRPr="00217C36" w14:paraId="5304D248" w14:textId="77777777" w:rsidTr="001226B7">
        <w:trPr>
          <w:jc w:val="center"/>
        </w:trPr>
        <w:tc>
          <w:tcPr>
            <w:tcW w:w="1203" w:type="dxa"/>
            <w:vAlign w:val="center"/>
          </w:tcPr>
          <w:p w14:paraId="79A60EE5" w14:textId="7F312182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5:02</w:t>
            </w:r>
          </w:p>
        </w:tc>
        <w:tc>
          <w:tcPr>
            <w:tcW w:w="592" w:type="dxa"/>
            <w:vAlign w:val="center"/>
          </w:tcPr>
          <w:p w14:paraId="7296514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0BB96585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6278468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3B359CA1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73" w:type="dxa"/>
            <w:vAlign w:val="center"/>
          </w:tcPr>
          <w:p w14:paraId="12C6973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996" w:type="dxa"/>
          </w:tcPr>
          <w:p w14:paraId="3C4B0B8C" w14:textId="7EA18FE5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67A3104F" w14:textId="6DF071CF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736" w:type="dxa"/>
            <w:vAlign w:val="center"/>
          </w:tcPr>
          <w:p w14:paraId="75B59AE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017-10.847</w:t>
            </w:r>
          </w:p>
        </w:tc>
      </w:tr>
      <w:tr w:rsidR="00217C36" w:rsidRPr="00217C36" w14:paraId="6BC1D66F" w14:textId="77777777" w:rsidTr="001226B7">
        <w:trPr>
          <w:jc w:val="center"/>
        </w:trPr>
        <w:tc>
          <w:tcPr>
            <w:tcW w:w="1203" w:type="dxa"/>
            <w:vAlign w:val="center"/>
          </w:tcPr>
          <w:p w14:paraId="7B03F4E3" w14:textId="1ADF66D3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6:01</w:t>
            </w:r>
          </w:p>
        </w:tc>
        <w:tc>
          <w:tcPr>
            <w:tcW w:w="592" w:type="dxa"/>
            <w:vAlign w:val="center"/>
          </w:tcPr>
          <w:p w14:paraId="61D69569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002EBB2F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20" w:type="dxa"/>
            <w:vAlign w:val="center"/>
          </w:tcPr>
          <w:p w14:paraId="1BCFABFB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09056E9E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73" w:type="dxa"/>
            <w:vAlign w:val="center"/>
          </w:tcPr>
          <w:p w14:paraId="30714844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996" w:type="dxa"/>
          </w:tcPr>
          <w:p w14:paraId="7080F9D9" w14:textId="171A3230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vAlign w:val="center"/>
          </w:tcPr>
          <w:p w14:paraId="04EE1A45" w14:textId="2606DE0A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736" w:type="dxa"/>
            <w:vAlign w:val="center"/>
          </w:tcPr>
          <w:p w14:paraId="3D727A12" w14:textId="77777777" w:rsidR="00ED2442" w:rsidRPr="00217C36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sz w:val="24"/>
                <w:szCs w:val="24"/>
              </w:rPr>
              <w:t>0.434-2.145</w:t>
            </w:r>
          </w:p>
        </w:tc>
      </w:tr>
      <w:tr w:rsidR="00217C36" w:rsidRPr="00217C36" w14:paraId="7EB9D7A4" w14:textId="77777777" w:rsidTr="009E7B6C">
        <w:trPr>
          <w:jc w:val="center"/>
        </w:trPr>
        <w:tc>
          <w:tcPr>
            <w:tcW w:w="1203" w:type="dxa"/>
            <w:vAlign w:val="center"/>
          </w:tcPr>
          <w:p w14:paraId="064C4E9F" w14:textId="0778640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6:02</w:t>
            </w:r>
          </w:p>
        </w:tc>
        <w:tc>
          <w:tcPr>
            <w:tcW w:w="592" w:type="dxa"/>
            <w:vAlign w:val="center"/>
          </w:tcPr>
          <w:p w14:paraId="3870EBA0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50" w:type="dxa"/>
            <w:vAlign w:val="center"/>
          </w:tcPr>
          <w:p w14:paraId="5F0C2600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</w:t>
            </w:r>
          </w:p>
        </w:tc>
        <w:tc>
          <w:tcPr>
            <w:tcW w:w="720" w:type="dxa"/>
            <w:vAlign w:val="center"/>
          </w:tcPr>
          <w:p w14:paraId="701AB5C6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080" w:type="dxa"/>
            <w:vAlign w:val="center"/>
          </w:tcPr>
          <w:p w14:paraId="4BBC5CB9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7</w:t>
            </w:r>
          </w:p>
        </w:tc>
        <w:tc>
          <w:tcPr>
            <w:tcW w:w="973" w:type="dxa"/>
            <w:vAlign w:val="center"/>
          </w:tcPr>
          <w:p w14:paraId="143DFF59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996" w:type="dxa"/>
            <w:vAlign w:val="center"/>
          </w:tcPr>
          <w:p w14:paraId="115F7228" w14:textId="22C99802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996" w:type="dxa"/>
            <w:vAlign w:val="center"/>
          </w:tcPr>
          <w:p w14:paraId="2979C084" w14:textId="1EFE0055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3</w:t>
            </w:r>
          </w:p>
        </w:tc>
        <w:tc>
          <w:tcPr>
            <w:tcW w:w="1736" w:type="dxa"/>
            <w:vAlign w:val="center"/>
          </w:tcPr>
          <w:p w14:paraId="3EDB50DC" w14:textId="77777777" w:rsidR="00EF4756" w:rsidRPr="00217C36" w:rsidRDefault="00EF4756" w:rsidP="00EF4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1-0.698</w:t>
            </w:r>
          </w:p>
        </w:tc>
      </w:tr>
    </w:tbl>
    <w:p w14:paraId="00FE69C1" w14:textId="77777777" w:rsidR="00065657" w:rsidRPr="00217C36" w:rsidRDefault="00065657" w:rsidP="00065657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217C36">
        <w:rPr>
          <w:rFonts w:ascii="Times New Roman" w:hAnsi="Times New Roman" w:cs="Times New Roman"/>
          <w:sz w:val="20"/>
          <w:szCs w:val="20"/>
        </w:rPr>
        <w:t xml:space="preserve">N: number of volunteers, </w:t>
      </w:r>
      <w:r w:rsidRPr="00217C36">
        <w:rPr>
          <w:rFonts w:ascii="Times New Roman" w:hAnsi="Times New Roman" w:cs="Times New Roman"/>
          <w:i/>
          <w:iCs/>
          <w:sz w:val="20"/>
          <w:szCs w:val="20"/>
        </w:rPr>
        <w:t>Pc</w:t>
      </w:r>
      <w:r w:rsidRPr="00217C36">
        <w:rPr>
          <w:rFonts w:ascii="Times New Roman" w:hAnsi="Times New Roman" w:cs="Times New Roman"/>
          <w:sz w:val="20"/>
          <w:szCs w:val="20"/>
        </w:rPr>
        <w:t>: Corrected</w:t>
      </w:r>
      <w:r w:rsidRPr="00217C36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217C36">
        <w:rPr>
          <w:rFonts w:ascii="Times New Roman" w:hAnsi="Times New Roman" w:cs="Times New Roman"/>
          <w:sz w:val="20"/>
          <w:szCs w:val="20"/>
        </w:rPr>
        <w:t xml:space="preserve"> value ≤ </w:t>
      </w:r>
      <w:r w:rsidRPr="00217C36">
        <w:rPr>
          <w:rFonts w:ascii="Times New Roman" w:hAnsi="Times New Roman" w:cs="Times New Roman"/>
          <w:sz w:val="20"/>
          <w:szCs w:val="20"/>
          <w:lang w:bidi="ar-JO"/>
        </w:rPr>
        <w:t>0.013</w:t>
      </w:r>
      <w:r w:rsidRPr="00217C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7C36">
        <w:rPr>
          <w:rFonts w:ascii="Times New Roman" w:hAnsi="Times New Roman" w:cs="Times New Roman"/>
          <w:sz w:val="20"/>
          <w:szCs w:val="20"/>
        </w:rPr>
        <w:t>OR: odds ratio, CI: Confidence Interval</w:t>
      </w:r>
      <w:r w:rsidRPr="00217C36">
        <w:rPr>
          <w:rFonts w:ascii="Times New Roman" w:hAnsi="Times New Roman" w:cs="Times New Roman"/>
          <w:sz w:val="20"/>
          <w:szCs w:val="20"/>
          <w:lang w:bidi="ar-JO"/>
        </w:rPr>
        <w:t xml:space="preserve"> </w:t>
      </w:r>
      <w:r w:rsidRPr="00217C3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CB5856" w14:textId="77777777" w:rsidR="00065657" w:rsidRPr="00217C36" w:rsidRDefault="00065657" w:rsidP="001E1FA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4B6C6AA" w14:textId="77777777" w:rsidR="004445DD" w:rsidRPr="00217C36" w:rsidRDefault="004445DD" w:rsidP="001E1FA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57BE2FA" w14:textId="77777777" w:rsidR="004445DD" w:rsidRPr="00217C36" w:rsidRDefault="004445DD" w:rsidP="001E1FA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B8D80D" w14:textId="77777777" w:rsidR="004445DD" w:rsidRPr="00217C36" w:rsidRDefault="004445DD" w:rsidP="001E1FA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E9E70F2" w14:textId="77777777" w:rsidR="004445DD" w:rsidRPr="00217C36" w:rsidRDefault="004445DD" w:rsidP="001E1FA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4445DD" w:rsidRPr="00217C36" w:rsidSect="00241CD5">
      <w:footerReference w:type="default" r:id="rId12"/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DF5A4" w14:textId="77777777" w:rsidR="006365A3" w:rsidRDefault="006365A3" w:rsidP="007F3867">
      <w:pPr>
        <w:spacing w:after="0" w:line="240" w:lineRule="auto"/>
      </w:pPr>
      <w:r>
        <w:separator/>
      </w:r>
    </w:p>
  </w:endnote>
  <w:endnote w:type="continuationSeparator" w:id="0">
    <w:p w14:paraId="57E6FF66" w14:textId="77777777" w:rsidR="006365A3" w:rsidRDefault="006365A3" w:rsidP="007F3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CORRESAS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8439130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  <w:sz w:val="24"/>
        <w:szCs w:val="24"/>
      </w:rPr>
    </w:sdtEndPr>
    <w:sdtContent>
      <w:p w14:paraId="1544D45E" w14:textId="37EE4F44" w:rsidR="006A2551" w:rsidRPr="007F3867" w:rsidRDefault="006A2551">
        <w:pPr>
          <w:pStyle w:val="Footer"/>
          <w:jc w:val="center"/>
          <w:rPr>
            <w:rFonts w:ascii="Times New Roman" w:hAnsi="Times New Roman" w:cs="Times New Roman"/>
            <w:b/>
            <w:bCs/>
            <w:sz w:val="24"/>
            <w:szCs w:val="24"/>
          </w:rPr>
        </w:pP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PAGE   \* MERGEFORMAT </w:instrText>
        </w: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225012">
          <w:rPr>
            <w:rFonts w:ascii="Times New Roman" w:hAnsi="Times New Roman" w:cs="Times New Roman"/>
            <w:b/>
            <w:bCs/>
            <w:noProof/>
            <w:sz w:val="24"/>
            <w:szCs w:val="24"/>
            <w:rtl/>
          </w:rPr>
          <w:t>1</w:t>
        </w:r>
        <w:r w:rsidRPr="007F3867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fldChar w:fldCharType="end"/>
        </w:r>
      </w:p>
    </w:sdtContent>
  </w:sdt>
  <w:p w14:paraId="2E366C2A" w14:textId="77777777" w:rsidR="006A2551" w:rsidRDefault="006A25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977E4" w14:textId="77777777" w:rsidR="006365A3" w:rsidRDefault="006365A3" w:rsidP="007F3867">
      <w:pPr>
        <w:spacing w:after="0" w:line="240" w:lineRule="auto"/>
      </w:pPr>
      <w:r>
        <w:separator/>
      </w:r>
    </w:p>
  </w:footnote>
  <w:footnote w:type="continuationSeparator" w:id="0">
    <w:p w14:paraId="7ED953D0" w14:textId="77777777" w:rsidR="006365A3" w:rsidRDefault="006365A3" w:rsidP="007F3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84C6F"/>
    <w:multiLevelType w:val="multilevel"/>
    <w:tmpl w:val="E78C82C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6C4EFE"/>
    <w:multiLevelType w:val="hybridMultilevel"/>
    <w:tmpl w:val="854C264C"/>
    <w:lvl w:ilvl="0" w:tplc="E3445314">
      <w:start w:val="1"/>
      <w:numFmt w:val="decimal"/>
      <w:lvlText w:val="%1."/>
      <w:lvlJc w:val="left"/>
      <w:pPr>
        <w:ind w:left="15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46" w:hanging="360"/>
      </w:pPr>
    </w:lvl>
    <w:lvl w:ilvl="2" w:tplc="0409001B" w:tentative="1">
      <w:start w:val="1"/>
      <w:numFmt w:val="lowerRoman"/>
      <w:lvlText w:val="%3."/>
      <w:lvlJc w:val="right"/>
      <w:pPr>
        <w:ind w:left="2966" w:hanging="180"/>
      </w:pPr>
    </w:lvl>
    <w:lvl w:ilvl="3" w:tplc="0409000F" w:tentative="1">
      <w:start w:val="1"/>
      <w:numFmt w:val="decimal"/>
      <w:lvlText w:val="%4."/>
      <w:lvlJc w:val="left"/>
      <w:pPr>
        <w:ind w:left="3686" w:hanging="360"/>
      </w:pPr>
    </w:lvl>
    <w:lvl w:ilvl="4" w:tplc="04090019" w:tentative="1">
      <w:start w:val="1"/>
      <w:numFmt w:val="lowerLetter"/>
      <w:lvlText w:val="%5."/>
      <w:lvlJc w:val="left"/>
      <w:pPr>
        <w:ind w:left="4406" w:hanging="360"/>
      </w:pPr>
    </w:lvl>
    <w:lvl w:ilvl="5" w:tplc="0409001B" w:tentative="1">
      <w:start w:val="1"/>
      <w:numFmt w:val="lowerRoman"/>
      <w:lvlText w:val="%6."/>
      <w:lvlJc w:val="right"/>
      <w:pPr>
        <w:ind w:left="5126" w:hanging="180"/>
      </w:pPr>
    </w:lvl>
    <w:lvl w:ilvl="6" w:tplc="0409000F" w:tentative="1">
      <w:start w:val="1"/>
      <w:numFmt w:val="decimal"/>
      <w:lvlText w:val="%7."/>
      <w:lvlJc w:val="left"/>
      <w:pPr>
        <w:ind w:left="5846" w:hanging="360"/>
      </w:pPr>
    </w:lvl>
    <w:lvl w:ilvl="7" w:tplc="04090019" w:tentative="1">
      <w:start w:val="1"/>
      <w:numFmt w:val="lowerLetter"/>
      <w:lvlText w:val="%8."/>
      <w:lvlJc w:val="left"/>
      <w:pPr>
        <w:ind w:left="6566" w:hanging="360"/>
      </w:pPr>
    </w:lvl>
    <w:lvl w:ilvl="8" w:tplc="0409001B" w:tentative="1">
      <w:start w:val="1"/>
      <w:numFmt w:val="lowerRoman"/>
      <w:lvlText w:val="%9."/>
      <w:lvlJc w:val="right"/>
      <w:pPr>
        <w:ind w:left="7286" w:hanging="180"/>
      </w:pPr>
    </w:lvl>
  </w:abstractNum>
  <w:abstractNum w:abstractNumId="2" w15:restartNumberingAfterBreak="0">
    <w:nsid w:val="1C522F45"/>
    <w:multiLevelType w:val="multilevel"/>
    <w:tmpl w:val="595ECDA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DBF5ED8"/>
    <w:multiLevelType w:val="multilevel"/>
    <w:tmpl w:val="69067C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73543E9"/>
    <w:multiLevelType w:val="hybridMultilevel"/>
    <w:tmpl w:val="2FC4D856"/>
    <w:lvl w:ilvl="0" w:tplc="F8F8C3F2">
      <w:start w:val="1"/>
      <w:numFmt w:val="decimal"/>
      <w:lvlText w:val="%1-"/>
      <w:lvlJc w:val="left"/>
      <w:pPr>
        <w:ind w:left="108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E340404"/>
    <w:multiLevelType w:val="multilevel"/>
    <w:tmpl w:val="8EBA051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7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3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6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9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96" w:hanging="1800"/>
      </w:pPr>
      <w:rPr>
        <w:rFonts w:hint="default"/>
      </w:rPr>
    </w:lvl>
  </w:abstractNum>
  <w:abstractNum w:abstractNumId="6" w15:restartNumberingAfterBreak="0">
    <w:nsid w:val="51BF491C"/>
    <w:multiLevelType w:val="multilevel"/>
    <w:tmpl w:val="D64006C0"/>
    <w:lvl w:ilvl="0">
      <w:start w:val="1"/>
      <w:numFmt w:val="decimal"/>
      <w:lvlText w:val="%1."/>
      <w:lvlJc w:val="left"/>
      <w:pPr>
        <w:ind w:left="435" w:hanging="360"/>
      </w:pPr>
      <w:rPr>
        <w:rFonts w:hint="default"/>
        <w:b/>
        <w:bCs/>
        <w:sz w:val="28"/>
        <w:szCs w:val="28"/>
      </w:rPr>
    </w:lvl>
    <w:lvl w:ilvl="1">
      <w:start w:val="3"/>
      <w:numFmt w:val="decimal"/>
      <w:isLgl/>
      <w:lvlText w:val="%1.%2"/>
      <w:lvlJc w:val="left"/>
      <w:pPr>
        <w:ind w:left="615" w:hanging="54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9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9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5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5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1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75" w:hanging="1800"/>
      </w:pPr>
      <w:rPr>
        <w:rFonts w:hint="default"/>
      </w:rPr>
    </w:lvl>
  </w:abstractNum>
  <w:abstractNum w:abstractNumId="7" w15:restartNumberingAfterBreak="0">
    <w:nsid w:val="575C226B"/>
    <w:multiLevelType w:val="hybridMultilevel"/>
    <w:tmpl w:val="FB7A18F2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7C00EE7"/>
    <w:multiLevelType w:val="hybridMultilevel"/>
    <w:tmpl w:val="52A2660C"/>
    <w:lvl w:ilvl="0" w:tplc="5DD8C032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56634460">
    <w:abstractNumId w:val="2"/>
  </w:num>
  <w:num w:numId="2" w16cid:durableId="1440639275">
    <w:abstractNumId w:val="4"/>
  </w:num>
  <w:num w:numId="3" w16cid:durableId="1127285133">
    <w:abstractNumId w:val="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460413576">
    <w:abstractNumId w:val="1"/>
  </w:num>
  <w:num w:numId="5" w16cid:durableId="2013490755">
    <w:abstractNumId w:val="3"/>
  </w:num>
  <w:num w:numId="6" w16cid:durableId="205223615">
    <w:abstractNumId w:val="7"/>
  </w:num>
  <w:num w:numId="7" w16cid:durableId="515854119">
    <w:abstractNumId w:val="6"/>
  </w:num>
  <w:num w:numId="8" w16cid:durableId="742263845">
    <w:abstractNumId w:val="5"/>
  </w:num>
  <w:num w:numId="9" w16cid:durableId="1544564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Sawsa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df5pf0f2pz08eaafvvprw9ztt20zxte0vf&quot;&gt;Manuscript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5D552C"/>
    <w:rsid w:val="00012D99"/>
    <w:rsid w:val="00017601"/>
    <w:rsid w:val="000221E7"/>
    <w:rsid w:val="00025CBA"/>
    <w:rsid w:val="00030221"/>
    <w:rsid w:val="00032CA5"/>
    <w:rsid w:val="000347F9"/>
    <w:rsid w:val="000350F2"/>
    <w:rsid w:val="00041299"/>
    <w:rsid w:val="0004317D"/>
    <w:rsid w:val="00054CA4"/>
    <w:rsid w:val="000604AC"/>
    <w:rsid w:val="00060AE8"/>
    <w:rsid w:val="0006346E"/>
    <w:rsid w:val="00065657"/>
    <w:rsid w:val="00066E20"/>
    <w:rsid w:val="00073826"/>
    <w:rsid w:val="00082408"/>
    <w:rsid w:val="00083832"/>
    <w:rsid w:val="00087CF7"/>
    <w:rsid w:val="00093453"/>
    <w:rsid w:val="000A2762"/>
    <w:rsid w:val="000A6B85"/>
    <w:rsid w:val="000B32A3"/>
    <w:rsid w:val="000C0E26"/>
    <w:rsid w:val="000C5C69"/>
    <w:rsid w:val="000C753C"/>
    <w:rsid w:val="000D1E4A"/>
    <w:rsid w:val="000D482B"/>
    <w:rsid w:val="000E0196"/>
    <w:rsid w:val="00112AD9"/>
    <w:rsid w:val="00130E32"/>
    <w:rsid w:val="001341DB"/>
    <w:rsid w:val="00143B6B"/>
    <w:rsid w:val="00144260"/>
    <w:rsid w:val="00150F72"/>
    <w:rsid w:val="00154967"/>
    <w:rsid w:val="00155D35"/>
    <w:rsid w:val="00157F3D"/>
    <w:rsid w:val="00160ECB"/>
    <w:rsid w:val="00164008"/>
    <w:rsid w:val="00166223"/>
    <w:rsid w:val="00191167"/>
    <w:rsid w:val="00191431"/>
    <w:rsid w:val="00194BCA"/>
    <w:rsid w:val="001A2FC6"/>
    <w:rsid w:val="001A7C08"/>
    <w:rsid w:val="001D348E"/>
    <w:rsid w:val="001D7FE6"/>
    <w:rsid w:val="001E13D0"/>
    <w:rsid w:val="001E1FA3"/>
    <w:rsid w:val="001E2033"/>
    <w:rsid w:val="001F4DD3"/>
    <w:rsid w:val="00202ED1"/>
    <w:rsid w:val="00204EB5"/>
    <w:rsid w:val="00213B2E"/>
    <w:rsid w:val="00217C36"/>
    <w:rsid w:val="00225012"/>
    <w:rsid w:val="00230441"/>
    <w:rsid w:val="002332A5"/>
    <w:rsid w:val="00240B3D"/>
    <w:rsid w:val="00241CD5"/>
    <w:rsid w:val="00242474"/>
    <w:rsid w:val="0024645B"/>
    <w:rsid w:val="00246B32"/>
    <w:rsid w:val="00246D5F"/>
    <w:rsid w:val="00247D70"/>
    <w:rsid w:val="00254656"/>
    <w:rsid w:val="00260AC2"/>
    <w:rsid w:val="002672FC"/>
    <w:rsid w:val="00274B95"/>
    <w:rsid w:val="00276166"/>
    <w:rsid w:val="00282316"/>
    <w:rsid w:val="002939E1"/>
    <w:rsid w:val="002B14E0"/>
    <w:rsid w:val="002B2705"/>
    <w:rsid w:val="002B4185"/>
    <w:rsid w:val="002B5849"/>
    <w:rsid w:val="002B5B4B"/>
    <w:rsid w:val="002C0135"/>
    <w:rsid w:val="002D0236"/>
    <w:rsid w:val="002D34F7"/>
    <w:rsid w:val="002E7399"/>
    <w:rsid w:val="002F1CBA"/>
    <w:rsid w:val="002F1D0F"/>
    <w:rsid w:val="003076B5"/>
    <w:rsid w:val="00311F5E"/>
    <w:rsid w:val="003120B5"/>
    <w:rsid w:val="0032444F"/>
    <w:rsid w:val="00327436"/>
    <w:rsid w:val="00330F96"/>
    <w:rsid w:val="003342D9"/>
    <w:rsid w:val="00342025"/>
    <w:rsid w:val="00344E9F"/>
    <w:rsid w:val="00347F26"/>
    <w:rsid w:val="00352E17"/>
    <w:rsid w:val="00354E91"/>
    <w:rsid w:val="00356B90"/>
    <w:rsid w:val="00357683"/>
    <w:rsid w:val="003735D5"/>
    <w:rsid w:val="00392369"/>
    <w:rsid w:val="0039432C"/>
    <w:rsid w:val="003A0094"/>
    <w:rsid w:val="003A0F92"/>
    <w:rsid w:val="003B155C"/>
    <w:rsid w:val="003B732E"/>
    <w:rsid w:val="003C1F0A"/>
    <w:rsid w:val="003D7C0B"/>
    <w:rsid w:val="003E66DC"/>
    <w:rsid w:val="003F0902"/>
    <w:rsid w:val="003F11D5"/>
    <w:rsid w:val="003F2738"/>
    <w:rsid w:val="003F63D8"/>
    <w:rsid w:val="004050B2"/>
    <w:rsid w:val="00411B73"/>
    <w:rsid w:val="00413F0F"/>
    <w:rsid w:val="004222E5"/>
    <w:rsid w:val="0044298D"/>
    <w:rsid w:val="004445DD"/>
    <w:rsid w:val="0045328A"/>
    <w:rsid w:val="00470237"/>
    <w:rsid w:val="0047036C"/>
    <w:rsid w:val="004712A0"/>
    <w:rsid w:val="00475C1A"/>
    <w:rsid w:val="00477B28"/>
    <w:rsid w:val="00484F32"/>
    <w:rsid w:val="004B5C5D"/>
    <w:rsid w:val="004B68A0"/>
    <w:rsid w:val="004C4BCD"/>
    <w:rsid w:val="004D0216"/>
    <w:rsid w:val="004D48E5"/>
    <w:rsid w:val="004F31E2"/>
    <w:rsid w:val="00501562"/>
    <w:rsid w:val="00506D5B"/>
    <w:rsid w:val="00512478"/>
    <w:rsid w:val="00512DB2"/>
    <w:rsid w:val="00513637"/>
    <w:rsid w:val="00523BD9"/>
    <w:rsid w:val="00532AD1"/>
    <w:rsid w:val="00533974"/>
    <w:rsid w:val="00541376"/>
    <w:rsid w:val="005474BB"/>
    <w:rsid w:val="00552D9B"/>
    <w:rsid w:val="005574D3"/>
    <w:rsid w:val="00561ED7"/>
    <w:rsid w:val="00584836"/>
    <w:rsid w:val="00593F19"/>
    <w:rsid w:val="005A6D18"/>
    <w:rsid w:val="005B08CE"/>
    <w:rsid w:val="005B493E"/>
    <w:rsid w:val="005C566A"/>
    <w:rsid w:val="005D552C"/>
    <w:rsid w:val="005E7BAD"/>
    <w:rsid w:val="005F5C05"/>
    <w:rsid w:val="005F653A"/>
    <w:rsid w:val="005F76AD"/>
    <w:rsid w:val="00600E80"/>
    <w:rsid w:val="00603DB1"/>
    <w:rsid w:val="00604EFB"/>
    <w:rsid w:val="0060560F"/>
    <w:rsid w:val="006113C7"/>
    <w:rsid w:val="00614B31"/>
    <w:rsid w:val="0061699E"/>
    <w:rsid w:val="00631161"/>
    <w:rsid w:val="0063205E"/>
    <w:rsid w:val="006365A3"/>
    <w:rsid w:val="00647917"/>
    <w:rsid w:val="0065265D"/>
    <w:rsid w:val="00660B5E"/>
    <w:rsid w:val="00661A0B"/>
    <w:rsid w:val="006656B7"/>
    <w:rsid w:val="00680DDC"/>
    <w:rsid w:val="00690E99"/>
    <w:rsid w:val="006941A7"/>
    <w:rsid w:val="006A12B5"/>
    <w:rsid w:val="006A2551"/>
    <w:rsid w:val="006A686A"/>
    <w:rsid w:val="006B5875"/>
    <w:rsid w:val="006B6221"/>
    <w:rsid w:val="006B7A39"/>
    <w:rsid w:val="006C3C6A"/>
    <w:rsid w:val="006C409E"/>
    <w:rsid w:val="006D2692"/>
    <w:rsid w:val="006D6219"/>
    <w:rsid w:val="006E29BE"/>
    <w:rsid w:val="006F128B"/>
    <w:rsid w:val="007103E0"/>
    <w:rsid w:val="0071279D"/>
    <w:rsid w:val="00715718"/>
    <w:rsid w:val="0071636F"/>
    <w:rsid w:val="0072370B"/>
    <w:rsid w:val="00723DF1"/>
    <w:rsid w:val="00725A36"/>
    <w:rsid w:val="007344C6"/>
    <w:rsid w:val="00761DB3"/>
    <w:rsid w:val="00794626"/>
    <w:rsid w:val="007B2881"/>
    <w:rsid w:val="007C34DA"/>
    <w:rsid w:val="007D4993"/>
    <w:rsid w:val="007D4D9E"/>
    <w:rsid w:val="007E0CFE"/>
    <w:rsid w:val="007E3AE5"/>
    <w:rsid w:val="007F3867"/>
    <w:rsid w:val="007F6757"/>
    <w:rsid w:val="00802E0B"/>
    <w:rsid w:val="00804A91"/>
    <w:rsid w:val="00805DBE"/>
    <w:rsid w:val="008068D3"/>
    <w:rsid w:val="00811120"/>
    <w:rsid w:val="0081212A"/>
    <w:rsid w:val="00820010"/>
    <w:rsid w:val="008366B2"/>
    <w:rsid w:val="00840AE0"/>
    <w:rsid w:val="0084403F"/>
    <w:rsid w:val="00856EC7"/>
    <w:rsid w:val="00860C26"/>
    <w:rsid w:val="00862CDF"/>
    <w:rsid w:val="008643D4"/>
    <w:rsid w:val="008654B6"/>
    <w:rsid w:val="00872C29"/>
    <w:rsid w:val="00884F57"/>
    <w:rsid w:val="008920BB"/>
    <w:rsid w:val="008944DB"/>
    <w:rsid w:val="008A1F8B"/>
    <w:rsid w:val="008A6655"/>
    <w:rsid w:val="008C4FCF"/>
    <w:rsid w:val="008D5626"/>
    <w:rsid w:val="008E1E1C"/>
    <w:rsid w:val="008F1FED"/>
    <w:rsid w:val="0090225A"/>
    <w:rsid w:val="00904B57"/>
    <w:rsid w:val="00906947"/>
    <w:rsid w:val="009104F6"/>
    <w:rsid w:val="00910D8A"/>
    <w:rsid w:val="00911BFE"/>
    <w:rsid w:val="009215B2"/>
    <w:rsid w:val="0092788A"/>
    <w:rsid w:val="009302CC"/>
    <w:rsid w:val="0093277C"/>
    <w:rsid w:val="0093796D"/>
    <w:rsid w:val="00941F65"/>
    <w:rsid w:val="00946611"/>
    <w:rsid w:val="009479FA"/>
    <w:rsid w:val="00960C1B"/>
    <w:rsid w:val="00965DDB"/>
    <w:rsid w:val="00986CA3"/>
    <w:rsid w:val="009A5136"/>
    <w:rsid w:val="009A52F4"/>
    <w:rsid w:val="009B2438"/>
    <w:rsid w:val="009C0511"/>
    <w:rsid w:val="009C1009"/>
    <w:rsid w:val="009D004F"/>
    <w:rsid w:val="009E21E6"/>
    <w:rsid w:val="009E40CB"/>
    <w:rsid w:val="009E7B6C"/>
    <w:rsid w:val="009F29E5"/>
    <w:rsid w:val="009F2F84"/>
    <w:rsid w:val="009F33CC"/>
    <w:rsid w:val="009F5307"/>
    <w:rsid w:val="00A15ACB"/>
    <w:rsid w:val="00A1715E"/>
    <w:rsid w:val="00A2082F"/>
    <w:rsid w:val="00A21BF9"/>
    <w:rsid w:val="00A32645"/>
    <w:rsid w:val="00A34F54"/>
    <w:rsid w:val="00A36E59"/>
    <w:rsid w:val="00A44B20"/>
    <w:rsid w:val="00A5056A"/>
    <w:rsid w:val="00A53815"/>
    <w:rsid w:val="00A92014"/>
    <w:rsid w:val="00A921C1"/>
    <w:rsid w:val="00AB3673"/>
    <w:rsid w:val="00AB3EEF"/>
    <w:rsid w:val="00AB732E"/>
    <w:rsid w:val="00AC692C"/>
    <w:rsid w:val="00AD0BCE"/>
    <w:rsid w:val="00AD39F1"/>
    <w:rsid w:val="00AE0C09"/>
    <w:rsid w:val="00AE2577"/>
    <w:rsid w:val="00AE5ACE"/>
    <w:rsid w:val="00AF3548"/>
    <w:rsid w:val="00AF62F2"/>
    <w:rsid w:val="00B11A1E"/>
    <w:rsid w:val="00B17A93"/>
    <w:rsid w:val="00B37258"/>
    <w:rsid w:val="00B41BAD"/>
    <w:rsid w:val="00B4380F"/>
    <w:rsid w:val="00B47FEA"/>
    <w:rsid w:val="00B728C3"/>
    <w:rsid w:val="00B73610"/>
    <w:rsid w:val="00B806F9"/>
    <w:rsid w:val="00B80FB9"/>
    <w:rsid w:val="00B842FC"/>
    <w:rsid w:val="00B87F08"/>
    <w:rsid w:val="00B92D61"/>
    <w:rsid w:val="00B93013"/>
    <w:rsid w:val="00B9699D"/>
    <w:rsid w:val="00B97D6B"/>
    <w:rsid w:val="00BA2821"/>
    <w:rsid w:val="00BA4CA4"/>
    <w:rsid w:val="00BB0C90"/>
    <w:rsid w:val="00BB71F6"/>
    <w:rsid w:val="00BC15ED"/>
    <w:rsid w:val="00BC5F00"/>
    <w:rsid w:val="00BD109D"/>
    <w:rsid w:val="00BD2E67"/>
    <w:rsid w:val="00BE2385"/>
    <w:rsid w:val="00BE7CAC"/>
    <w:rsid w:val="00C02BE5"/>
    <w:rsid w:val="00C10B60"/>
    <w:rsid w:val="00C11625"/>
    <w:rsid w:val="00C20DEE"/>
    <w:rsid w:val="00C2277D"/>
    <w:rsid w:val="00C2299B"/>
    <w:rsid w:val="00C26A13"/>
    <w:rsid w:val="00C27120"/>
    <w:rsid w:val="00C2780E"/>
    <w:rsid w:val="00C41ECC"/>
    <w:rsid w:val="00C65441"/>
    <w:rsid w:val="00C775B7"/>
    <w:rsid w:val="00C82512"/>
    <w:rsid w:val="00C90A12"/>
    <w:rsid w:val="00C92B60"/>
    <w:rsid w:val="00C93D3C"/>
    <w:rsid w:val="00CB20E2"/>
    <w:rsid w:val="00CD3779"/>
    <w:rsid w:val="00CE020E"/>
    <w:rsid w:val="00CF5782"/>
    <w:rsid w:val="00CF5D12"/>
    <w:rsid w:val="00CF6F3F"/>
    <w:rsid w:val="00D12CED"/>
    <w:rsid w:val="00D21BF7"/>
    <w:rsid w:val="00D24E52"/>
    <w:rsid w:val="00D27EFE"/>
    <w:rsid w:val="00D27FA7"/>
    <w:rsid w:val="00D34A78"/>
    <w:rsid w:val="00D510AE"/>
    <w:rsid w:val="00D515FA"/>
    <w:rsid w:val="00D52DC6"/>
    <w:rsid w:val="00D531FD"/>
    <w:rsid w:val="00D53308"/>
    <w:rsid w:val="00D72F97"/>
    <w:rsid w:val="00D749C8"/>
    <w:rsid w:val="00D757C6"/>
    <w:rsid w:val="00DA2654"/>
    <w:rsid w:val="00DA4D11"/>
    <w:rsid w:val="00DB1FF8"/>
    <w:rsid w:val="00DC0773"/>
    <w:rsid w:val="00DC4C6C"/>
    <w:rsid w:val="00DD15B2"/>
    <w:rsid w:val="00DD2294"/>
    <w:rsid w:val="00DD4597"/>
    <w:rsid w:val="00DD69E7"/>
    <w:rsid w:val="00DD6EEB"/>
    <w:rsid w:val="00DE0F52"/>
    <w:rsid w:val="00DE15EB"/>
    <w:rsid w:val="00DE2884"/>
    <w:rsid w:val="00DE7737"/>
    <w:rsid w:val="00E0337A"/>
    <w:rsid w:val="00E1730F"/>
    <w:rsid w:val="00E2147B"/>
    <w:rsid w:val="00E2695A"/>
    <w:rsid w:val="00E33854"/>
    <w:rsid w:val="00E37541"/>
    <w:rsid w:val="00E37BB7"/>
    <w:rsid w:val="00E4151A"/>
    <w:rsid w:val="00E43C92"/>
    <w:rsid w:val="00E5709B"/>
    <w:rsid w:val="00E63579"/>
    <w:rsid w:val="00E73509"/>
    <w:rsid w:val="00E8532A"/>
    <w:rsid w:val="00E91E52"/>
    <w:rsid w:val="00EA0184"/>
    <w:rsid w:val="00EA2E29"/>
    <w:rsid w:val="00EB2ECD"/>
    <w:rsid w:val="00EB39C1"/>
    <w:rsid w:val="00EC12E5"/>
    <w:rsid w:val="00ED2442"/>
    <w:rsid w:val="00ED5119"/>
    <w:rsid w:val="00EE0C9D"/>
    <w:rsid w:val="00EE241D"/>
    <w:rsid w:val="00EE4E1E"/>
    <w:rsid w:val="00EE6FED"/>
    <w:rsid w:val="00EE7652"/>
    <w:rsid w:val="00EF4756"/>
    <w:rsid w:val="00EF6BA7"/>
    <w:rsid w:val="00F21647"/>
    <w:rsid w:val="00F37124"/>
    <w:rsid w:val="00F62306"/>
    <w:rsid w:val="00F6429D"/>
    <w:rsid w:val="00F673BD"/>
    <w:rsid w:val="00F703E1"/>
    <w:rsid w:val="00F70B50"/>
    <w:rsid w:val="00F7231E"/>
    <w:rsid w:val="00F85881"/>
    <w:rsid w:val="00F951D1"/>
    <w:rsid w:val="00FA0828"/>
    <w:rsid w:val="00FA5799"/>
    <w:rsid w:val="00FB1082"/>
    <w:rsid w:val="00FC033E"/>
    <w:rsid w:val="00FC6C4B"/>
    <w:rsid w:val="00FD6711"/>
    <w:rsid w:val="00FF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11824"/>
  <w15:chartTrackingRefBased/>
  <w15:docId w15:val="{FE45C272-8E95-4575-9606-BAB85EEC8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D55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552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D552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ListParagraph">
    <w:name w:val="List Paragraph"/>
    <w:basedOn w:val="Normal"/>
    <w:uiPriority w:val="34"/>
    <w:qFormat/>
    <w:rsid w:val="00C92B60"/>
    <w:pPr>
      <w:bidi/>
      <w:spacing w:after="200" w:line="276" w:lineRule="auto"/>
      <w:ind w:left="720"/>
      <w:contextualSpacing/>
    </w:pPr>
    <w:rPr>
      <w:kern w:val="0"/>
      <w14:ligatures w14:val="none"/>
    </w:rPr>
  </w:style>
  <w:style w:type="table" w:customStyle="1" w:styleId="GridTable1Light1">
    <w:name w:val="Grid Table 1 Light1"/>
    <w:basedOn w:val="TableNormal"/>
    <w:uiPriority w:val="46"/>
    <w:rsid w:val="00C92B6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92369"/>
    <w:pPr>
      <w:bidi/>
      <w:spacing w:after="0" w:line="276" w:lineRule="auto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36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2369"/>
    <w:pPr>
      <w:bidi/>
      <w:spacing w:after="200"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92369"/>
    <w:rPr>
      <w:rFonts w:ascii="Calibri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3923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369"/>
    <w:pPr>
      <w:tabs>
        <w:tab w:val="center" w:pos="4320"/>
        <w:tab w:val="right" w:pos="8640"/>
      </w:tabs>
      <w:bidi/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923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2369"/>
    <w:pPr>
      <w:tabs>
        <w:tab w:val="center" w:pos="4320"/>
        <w:tab w:val="right" w:pos="8640"/>
      </w:tabs>
      <w:bidi/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9236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369"/>
    <w:pPr>
      <w:bidi/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369"/>
    <w:rPr>
      <w:rFonts w:ascii="Segoe UI" w:hAnsi="Segoe UI" w:cs="Segoe UI"/>
      <w:kern w:val="0"/>
      <w:sz w:val="18"/>
      <w:szCs w:val="18"/>
      <w14:ligatures w14:val="none"/>
    </w:rPr>
  </w:style>
  <w:style w:type="table" w:styleId="GridTable1Light">
    <w:name w:val="Grid Table 1 Light"/>
    <w:basedOn w:val="TableNormal"/>
    <w:uiPriority w:val="46"/>
    <w:rsid w:val="0039236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392369"/>
    <w:pPr>
      <w:bidi/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36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369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92369"/>
    <w:rPr>
      <w:color w:val="0000FF"/>
      <w:u w:val="single"/>
    </w:rPr>
  </w:style>
  <w:style w:type="paragraph" w:customStyle="1" w:styleId="Default">
    <w:name w:val="Default"/>
    <w:rsid w:val="005015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25465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465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796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6BA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02ED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366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533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47D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wsan.khdair@zuj.edu.jo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0856-561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o.abusara@zuj.edu.jo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1555-106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5582E-A9BD-4F94-8462-769636CD6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sama Abusara</cp:lastModifiedBy>
  <cp:revision>6</cp:revision>
  <dcterms:created xsi:type="dcterms:W3CDTF">2024-11-04T04:35:00Z</dcterms:created>
  <dcterms:modified xsi:type="dcterms:W3CDTF">2025-01-25T09:40:00Z</dcterms:modified>
</cp:coreProperties>
</file>